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45B85" w14:textId="5107BBE0" w:rsidR="0022785D" w:rsidRDefault="0022785D" w:rsidP="0022785D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Table 2:</w:t>
      </w:r>
      <w:r>
        <w:rPr>
          <w:rFonts w:ascii="Times New Roman" w:hAnsi="Times New Roman" w:cs="Times New Roman"/>
          <w:lang w:val="en-GB"/>
        </w:rPr>
        <w:t xml:space="preserve"> Aggregated frequencies of weekly physical activities across domains and groups with confidence intervals (Figure </w:t>
      </w:r>
      <w:r w:rsidR="00947286">
        <w:rPr>
          <w:rFonts w:ascii="Times New Roman" w:hAnsi="Times New Roman" w:cs="Times New Roman"/>
          <w:lang w:val="en-GB"/>
        </w:rPr>
        <w:t>3</w:t>
      </w:r>
      <w:r>
        <w:rPr>
          <w:rFonts w:ascii="Times New Roman" w:hAnsi="Times New Roman" w:cs="Times New Roman"/>
          <w:lang w:val="en-GB"/>
        </w:rPr>
        <w:t>)</w:t>
      </w:r>
    </w:p>
    <w:tbl>
      <w:tblPr>
        <w:tblW w:w="9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8"/>
        <w:gridCol w:w="4052"/>
        <w:gridCol w:w="1278"/>
        <w:gridCol w:w="1278"/>
        <w:gridCol w:w="1279"/>
      </w:tblGrid>
      <w:tr w:rsidR="0022785D" w:rsidRPr="0022785D" w14:paraId="2BCEED34" w14:textId="77777777" w:rsidTr="0022785D">
        <w:trPr>
          <w:trHeight w:val="488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7E70A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 xml:space="preserve">Domain </w:t>
            </w: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74FC9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Sampl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CB41A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Ofte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61A5F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Sometimes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E6896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Rarely</w:t>
            </w:r>
          </w:p>
        </w:tc>
      </w:tr>
      <w:tr w:rsidR="0022785D" w:rsidRPr="0022785D" w14:paraId="0B17E7F2" w14:textId="77777777" w:rsidTr="0022785D">
        <w:trPr>
          <w:trHeight w:val="488"/>
        </w:trPr>
        <w:tc>
          <w:tcPr>
            <w:tcW w:w="17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EABE6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Leisure</w:t>
            </w: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55F62" w14:textId="3009A4DF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Device-based sample during device-based monitoring</w:t>
            </w:r>
            <w:r w:rsidR="00077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 w:rsidR="002E470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n=</w:t>
            </w:r>
            <w:r w:rsidR="00A55947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,248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921B9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1,7</w:t>
            </w:r>
          </w:p>
          <w:p w14:paraId="1CBF7812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79,4-83,8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E176A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2,0</w:t>
            </w:r>
          </w:p>
          <w:p w14:paraId="32852549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10,2-13,9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42B06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,3</w:t>
            </w:r>
          </w:p>
          <w:p w14:paraId="0A23664A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5,0-7,8)</w:t>
            </w:r>
          </w:p>
        </w:tc>
      </w:tr>
      <w:tr w:rsidR="0022785D" w:rsidRPr="0022785D" w14:paraId="23B80C1F" w14:textId="77777777" w:rsidTr="0022785D">
        <w:trPr>
          <w:trHeight w:val="488"/>
        </w:trPr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9F832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3625D" w14:textId="1BF5E0FE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Device-based sample at national survey</w:t>
            </w:r>
            <w:r w:rsidR="00A55947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(n=</w:t>
            </w:r>
            <w:r w:rsidR="007F42A1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</w:t>
            </w:r>
            <w:r w:rsidR="00CC0EC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,</w:t>
            </w:r>
            <w:r w:rsidR="007F42A1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530</w:t>
            </w:r>
            <w:r w:rsidR="00CC0EC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17F94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8,5</w:t>
            </w:r>
          </w:p>
          <w:p w14:paraId="0307F290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56,0-61,1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12EB7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3,2</w:t>
            </w:r>
          </w:p>
          <w:p w14:paraId="599A14DB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21,1-25,4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EF625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8,2</w:t>
            </w:r>
          </w:p>
          <w:p w14:paraId="49D5A216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16,3-20,2)</w:t>
            </w:r>
          </w:p>
        </w:tc>
      </w:tr>
      <w:tr w:rsidR="0022785D" w:rsidRPr="0022785D" w14:paraId="292B560E" w14:textId="77777777" w:rsidTr="0022785D">
        <w:trPr>
          <w:trHeight w:val="489"/>
        </w:trPr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5CAD7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3822E" w14:textId="46D54508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ational survey</w:t>
            </w:r>
            <w:r w:rsidR="00CC0ECB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n=150,673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60404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0,6</w:t>
            </w:r>
          </w:p>
          <w:p w14:paraId="6DA4D71B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50,3-50,9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D15DA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5,2</w:t>
            </w:r>
          </w:p>
          <w:p w14:paraId="279C2D87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25,0-25,4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B6C03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4,2</w:t>
            </w:r>
          </w:p>
          <w:p w14:paraId="58BB6C01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24,0-24,4)</w:t>
            </w:r>
          </w:p>
        </w:tc>
      </w:tr>
      <w:tr w:rsidR="0022785D" w:rsidRPr="0022785D" w14:paraId="1BDA3901" w14:textId="77777777" w:rsidTr="0022785D">
        <w:trPr>
          <w:trHeight w:val="488"/>
        </w:trPr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11BF1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9E9FC" w14:textId="5A78A50D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on-responders</w:t>
            </w:r>
            <w:r w:rsidR="00CC0ECB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n=829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21EB8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6,5</w:t>
            </w:r>
          </w:p>
          <w:p w14:paraId="11215F33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43,1-50,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DDFCC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6,3</w:t>
            </w:r>
          </w:p>
          <w:p w14:paraId="6E8F7EC1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23,3-29,4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EB6AA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7,1</w:t>
            </w:r>
          </w:p>
          <w:p w14:paraId="73B257AB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24,1-30,3)</w:t>
            </w:r>
          </w:p>
        </w:tc>
      </w:tr>
      <w:tr w:rsidR="0022785D" w:rsidRPr="0022785D" w14:paraId="0919D178" w14:textId="77777777" w:rsidTr="0022785D">
        <w:trPr>
          <w:trHeight w:val="488"/>
        </w:trPr>
        <w:tc>
          <w:tcPr>
            <w:tcW w:w="17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994D6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Transport to leisure</w:t>
            </w: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F956E" w14:textId="33EC25B2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Device-based sample during device-based monitoring</w:t>
            </w:r>
            <w:r w:rsidR="00FA403C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(n=1,248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485F0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0,7</w:t>
            </w:r>
          </w:p>
          <w:p w14:paraId="39C30E05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57,9-63,4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DBAC0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9,8</w:t>
            </w:r>
          </w:p>
          <w:p w14:paraId="42F1FE90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17,6-22,1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FB799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9,6</w:t>
            </w:r>
          </w:p>
          <w:p w14:paraId="4DF347E4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17,4-21,9)</w:t>
            </w:r>
          </w:p>
        </w:tc>
      </w:tr>
      <w:tr w:rsidR="0022785D" w:rsidRPr="0022785D" w14:paraId="0F3A6E96" w14:textId="77777777" w:rsidTr="0022785D">
        <w:trPr>
          <w:trHeight w:val="489"/>
        </w:trPr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5A1B1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8C683" w14:textId="24554136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Device-based sample at national survey</w:t>
            </w:r>
            <w:r w:rsidR="0019126D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(n=1,53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466CF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9,0</w:t>
            </w:r>
          </w:p>
          <w:p w14:paraId="62E8D728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26,7-31,3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31012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4,6</w:t>
            </w:r>
          </w:p>
          <w:p w14:paraId="39DC43A7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12,9-16,5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C3196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6,5</w:t>
            </w:r>
          </w:p>
          <w:p w14:paraId="1EA7321E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54,0-59,0)</w:t>
            </w:r>
          </w:p>
        </w:tc>
      </w:tr>
      <w:tr w:rsidR="0022785D" w:rsidRPr="0022785D" w14:paraId="7B7B35CF" w14:textId="77777777" w:rsidTr="0022785D">
        <w:trPr>
          <w:trHeight w:val="488"/>
        </w:trPr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1211F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077AE" w14:textId="34045071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ational survey</w:t>
            </w:r>
            <w:r w:rsidR="003E2BD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n=</w:t>
            </w:r>
            <w:r w:rsidR="00026EB2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61,274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C2ABE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6,3</w:t>
            </w:r>
          </w:p>
          <w:p w14:paraId="10D0C7BE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26,1-26,5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B7C4C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5,3</w:t>
            </w:r>
          </w:p>
          <w:p w14:paraId="662C32E5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15,1-15,5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95960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8,4</w:t>
            </w:r>
          </w:p>
          <w:p w14:paraId="23D69E14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58,2-58,6)</w:t>
            </w:r>
          </w:p>
        </w:tc>
      </w:tr>
      <w:tr w:rsidR="0022785D" w:rsidRPr="0022785D" w14:paraId="7CA20190" w14:textId="77777777" w:rsidTr="0022785D">
        <w:trPr>
          <w:trHeight w:val="488"/>
        </w:trPr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C5084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9BDC7" w14:textId="6D3690DE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on-responders</w:t>
            </w:r>
            <w:r w:rsidR="00026EB2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n=829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275BA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6,7</w:t>
            </w:r>
          </w:p>
          <w:p w14:paraId="25DB32EB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23,7-29,9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D2CBF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4,8</w:t>
            </w:r>
          </w:p>
          <w:p w14:paraId="76EA913F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12,5-17,4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31360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8,5</w:t>
            </w:r>
          </w:p>
          <w:p w14:paraId="7F9B1C84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55,1-61,9)</w:t>
            </w:r>
          </w:p>
        </w:tc>
      </w:tr>
      <w:tr w:rsidR="0022785D" w:rsidRPr="0022785D" w14:paraId="42BCCE2F" w14:textId="77777777" w:rsidTr="0022785D">
        <w:trPr>
          <w:trHeight w:val="488"/>
        </w:trPr>
        <w:tc>
          <w:tcPr>
            <w:tcW w:w="17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2FD33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 xml:space="preserve">Transport to work </w:t>
            </w: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89286" w14:textId="3C4FDDF4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Device-based sample during device-based monitoring</w:t>
            </w:r>
            <w:r w:rsidR="00FA403C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(n=</w:t>
            </w:r>
            <w:r w:rsidR="0019126D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911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A0868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4,6</w:t>
            </w:r>
          </w:p>
          <w:p w14:paraId="7A213C91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51,3-57,9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D8F1E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,9</w:t>
            </w:r>
          </w:p>
          <w:p w14:paraId="51086942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7,1-10,9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AF061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6,5</w:t>
            </w:r>
          </w:p>
          <w:p w14:paraId="00A48632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33,4-39,7)</w:t>
            </w:r>
          </w:p>
        </w:tc>
      </w:tr>
      <w:tr w:rsidR="0022785D" w:rsidRPr="0022785D" w14:paraId="7D7E2637" w14:textId="77777777" w:rsidTr="0022785D">
        <w:trPr>
          <w:trHeight w:val="489"/>
        </w:trPr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EA662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1E394" w14:textId="75567C80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Device-based sample at national survey</w:t>
            </w:r>
            <w:r w:rsidR="00515D6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(n=1,019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486C6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2,6</w:t>
            </w:r>
          </w:p>
          <w:p w14:paraId="20B323E3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39,5-45,7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479A9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,6</w:t>
            </w:r>
          </w:p>
          <w:p w14:paraId="766BF2BA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5,2-8,3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BBB77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0,8</w:t>
            </w:r>
          </w:p>
          <w:p w14:paraId="42637B4E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47,7-53,9)</w:t>
            </w:r>
          </w:p>
        </w:tc>
      </w:tr>
      <w:tr w:rsidR="0022785D" w:rsidRPr="0022785D" w14:paraId="74DD0419" w14:textId="77777777" w:rsidTr="0022785D">
        <w:trPr>
          <w:trHeight w:val="488"/>
        </w:trPr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D05BD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203F2" w14:textId="15796B13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ational survey</w:t>
            </w:r>
            <w:r w:rsidR="00035092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n=98,</w:t>
            </w:r>
            <w:r w:rsidR="00B92A37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3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E1E20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1,7</w:t>
            </w:r>
          </w:p>
          <w:p w14:paraId="32D688D8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11,5-11,9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C8A6D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,2</w:t>
            </w:r>
          </w:p>
          <w:p w14:paraId="72676E22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6,0-6,4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8F5FB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2,0</w:t>
            </w:r>
          </w:p>
          <w:p w14:paraId="5E0159C0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81,8-82,2)</w:t>
            </w:r>
          </w:p>
        </w:tc>
      </w:tr>
      <w:tr w:rsidR="0022785D" w:rsidRPr="0022785D" w14:paraId="3A08D7A1" w14:textId="77777777" w:rsidTr="0022785D">
        <w:trPr>
          <w:trHeight w:val="488"/>
        </w:trPr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31BC1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CB1E0" w14:textId="3813EC4A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on-responders</w:t>
            </w:r>
            <w:r w:rsidR="00035092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n=597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0B465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5,4</w:t>
            </w:r>
          </w:p>
          <w:p w14:paraId="3FD54E40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12,6-18,5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7B2A1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5,4</w:t>
            </w:r>
          </w:p>
          <w:p w14:paraId="0EFCD256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12,6-18,5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DECDC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9,2</w:t>
            </w:r>
          </w:p>
          <w:p w14:paraId="5B146F90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65,3-72,9)</w:t>
            </w:r>
          </w:p>
        </w:tc>
      </w:tr>
      <w:tr w:rsidR="0022785D" w:rsidRPr="0022785D" w14:paraId="62469960" w14:textId="77777777" w:rsidTr="0022785D">
        <w:trPr>
          <w:trHeight w:val="489"/>
        </w:trPr>
        <w:tc>
          <w:tcPr>
            <w:tcW w:w="17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5200C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lastRenderedPageBreak/>
              <w:t>Work</w:t>
            </w: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B16B1" w14:textId="1DA86A44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Device-based sample during device-based monitoring</w:t>
            </w:r>
            <w:r w:rsidR="0019126D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(n=911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27632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3,3</w:t>
            </w:r>
          </w:p>
          <w:p w14:paraId="2C0D21A0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20,6-26,2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FB937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4,7</w:t>
            </w:r>
          </w:p>
          <w:p w14:paraId="52012E66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12,5-17,2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DDA78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1,9</w:t>
            </w:r>
          </w:p>
          <w:p w14:paraId="3592F826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58,7-65,1)</w:t>
            </w:r>
          </w:p>
        </w:tc>
      </w:tr>
      <w:tr w:rsidR="0022785D" w:rsidRPr="0022785D" w14:paraId="3AFBAA6C" w14:textId="77777777" w:rsidTr="0022785D">
        <w:trPr>
          <w:trHeight w:val="488"/>
        </w:trPr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6F455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82F67" w14:textId="6E8EF010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Device-based sample at national survey</w:t>
            </w:r>
            <w:r w:rsidR="00515D6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(n=1,019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F6A0B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8,6</w:t>
            </w:r>
          </w:p>
          <w:p w14:paraId="7AE409ED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25,8-31,5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DB273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0,2</w:t>
            </w:r>
          </w:p>
          <w:p w14:paraId="3A93A83D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8,4-12,2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A0A6B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1,2</w:t>
            </w:r>
          </w:p>
          <w:p w14:paraId="0F5E980B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58,1-64,2)</w:t>
            </w:r>
          </w:p>
        </w:tc>
      </w:tr>
      <w:tr w:rsidR="0022785D" w:rsidRPr="0022785D" w14:paraId="26BFE2B9" w14:textId="77777777" w:rsidTr="0022785D">
        <w:trPr>
          <w:trHeight w:val="488"/>
        </w:trPr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5D590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ED778" w14:textId="5599E9CD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ational surve</w:t>
            </w:r>
            <w:r w:rsidR="00B92A37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y (n=99,081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CEE7C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3,3</w:t>
            </w:r>
          </w:p>
          <w:p w14:paraId="6215E75B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33,0-33,6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985DE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0,3</w:t>
            </w:r>
          </w:p>
          <w:p w14:paraId="6E71807E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10,1-10,5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B62E1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6,3</w:t>
            </w:r>
          </w:p>
          <w:p w14:paraId="33ED0404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56,0-56,6)</w:t>
            </w:r>
          </w:p>
        </w:tc>
      </w:tr>
      <w:tr w:rsidR="0022785D" w:rsidRPr="0022785D" w14:paraId="1E8C6381" w14:textId="77777777" w:rsidTr="0022785D">
        <w:trPr>
          <w:trHeight w:val="488"/>
        </w:trPr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9A1CF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14A6E" w14:textId="4669344F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on-responders</w:t>
            </w:r>
            <w:r w:rsidR="00B92A37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</w:t>
            </w:r>
            <w:r w:rsidR="00CF3330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=597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13BB2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4,6</w:t>
            </w:r>
          </w:p>
          <w:p w14:paraId="7B9BFE6B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40,6-48,7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C3826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,2</w:t>
            </w:r>
          </w:p>
          <w:p w14:paraId="7A82C538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5,3-9,6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4F720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8,2</w:t>
            </w:r>
          </w:p>
          <w:p w14:paraId="56192AD0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44,1-52,3)</w:t>
            </w:r>
          </w:p>
        </w:tc>
      </w:tr>
      <w:tr w:rsidR="0022785D" w:rsidRPr="0022785D" w14:paraId="7AF43072" w14:textId="77777777" w:rsidTr="0022785D">
        <w:trPr>
          <w:trHeight w:val="489"/>
        </w:trPr>
        <w:tc>
          <w:tcPr>
            <w:tcW w:w="17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1FB99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Home</w:t>
            </w: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DC4BF" w14:textId="0B0BD935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Device-based sample during device-based monitoring</w:t>
            </w:r>
            <w:r w:rsidR="00FA403C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(n=1,248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194A7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2,2</w:t>
            </w:r>
          </w:p>
          <w:p w14:paraId="7F908628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49,4-55,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7B546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6,9</w:t>
            </w:r>
          </w:p>
          <w:p w14:paraId="19722B4E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34,2-39,6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3FFE4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0,9</w:t>
            </w:r>
          </w:p>
          <w:p w14:paraId="6AAC9C47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9,2-12,8)</w:t>
            </w:r>
          </w:p>
        </w:tc>
      </w:tr>
      <w:tr w:rsidR="0022785D" w:rsidRPr="0022785D" w14:paraId="4FB634F7" w14:textId="77777777" w:rsidTr="0022785D">
        <w:trPr>
          <w:trHeight w:val="488"/>
        </w:trPr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391C2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B7B33" w14:textId="00B29B1E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Device-based sample at national survey</w:t>
            </w:r>
            <w:r w:rsidR="0019126D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(n=1,53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1FE17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4,7</w:t>
            </w:r>
          </w:p>
          <w:p w14:paraId="3D1D726D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42,2-47,2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B90AC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0,5</w:t>
            </w:r>
          </w:p>
          <w:p w14:paraId="0FA9DE7E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38,0-43,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9509C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4,8</w:t>
            </w:r>
          </w:p>
          <w:p w14:paraId="00261311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13,1-16,7)</w:t>
            </w:r>
          </w:p>
        </w:tc>
      </w:tr>
      <w:tr w:rsidR="0022785D" w:rsidRPr="0022785D" w14:paraId="4F311203" w14:textId="77777777" w:rsidTr="0022785D">
        <w:trPr>
          <w:trHeight w:val="488"/>
        </w:trPr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AC4A3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673C9" w14:textId="3048FD99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ational survey</w:t>
            </w:r>
            <w:r w:rsidR="00026EB2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n=</w:t>
            </w:r>
            <w:r w:rsidR="002F7F3B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63,087</w:t>
            </w:r>
            <w:r w:rsidR="00035092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4C64E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9,5</w:t>
            </w:r>
          </w:p>
          <w:p w14:paraId="2DF86179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49,3-49,7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02F35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6,0</w:t>
            </w:r>
          </w:p>
          <w:p w14:paraId="63DFCC55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35,8-36,2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ECF0B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4,5</w:t>
            </w:r>
          </w:p>
          <w:p w14:paraId="1C499DA2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14,3-14,7)</w:t>
            </w:r>
          </w:p>
        </w:tc>
      </w:tr>
      <w:tr w:rsidR="0022785D" w:rsidRPr="0022785D" w14:paraId="3EEB61DF" w14:textId="77777777" w:rsidTr="0022785D">
        <w:trPr>
          <w:trHeight w:val="489"/>
        </w:trPr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CE5D7" w14:textId="77777777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A4066" w14:textId="4F66B5F2" w:rsidR="0022785D" w:rsidRPr="0022785D" w:rsidRDefault="0022785D" w:rsidP="0022785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on-responders</w:t>
            </w:r>
            <w:r w:rsidR="00026EB2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n=829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553FB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8,5</w:t>
            </w:r>
          </w:p>
          <w:p w14:paraId="0753B69A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86,1-90,6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0F36F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,5</w:t>
            </w:r>
          </w:p>
          <w:p w14:paraId="20D7B9B9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5,8-9,5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CC43A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,0</w:t>
            </w:r>
          </w:p>
          <w:p w14:paraId="1200ACA1" w14:textId="77777777" w:rsidR="0022785D" w:rsidRPr="0022785D" w:rsidRDefault="0022785D" w:rsidP="0022785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22785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2,6-5,6)</w:t>
            </w:r>
          </w:p>
        </w:tc>
      </w:tr>
    </w:tbl>
    <w:p w14:paraId="6716897E" w14:textId="77777777" w:rsidR="0022785D" w:rsidRDefault="0022785D" w:rsidP="0022785D">
      <w:pPr>
        <w:spacing w:line="480" w:lineRule="auto"/>
        <w:rPr>
          <w:b/>
          <w:bCs/>
          <w:sz w:val="28"/>
          <w:szCs w:val="28"/>
          <w:lang w:val="en-GB"/>
        </w:rPr>
      </w:pPr>
    </w:p>
    <w:p w14:paraId="29ADA5F2" w14:textId="77777777" w:rsidR="0017497C" w:rsidRDefault="0017497C" w:rsidP="0022785D">
      <w:pPr>
        <w:spacing w:line="480" w:lineRule="auto"/>
      </w:pPr>
    </w:p>
    <w:sectPr w:rsidR="0017497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85D"/>
    <w:rsid w:val="00026EB2"/>
    <w:rsid w:val="00035092"/>
    <w:rsid w:val="000773F6"/>
    <w:rsid w:val="0017497C"/>
    <w:rsid w:val="0019126D"/>
    <w:rsid w:val="0022785D"/>
    <w:rsid w:val="002E470B"/>
    <w:rsid w:val="002F7F3B"/>
    <w:rsid w:val="003E2BD1"/>
    <w:rsid w:val="00515D6B"/>
    <w:rsid w:val="007F42A1"/>
    <w:rsid w:val="00947286"/>
    <w:rsid w:val="00A55947"/>
    <w:rsid w:val="00B92A37"/>
    <w:rsid w:val="00CC0ECB"/>
    <w:rsid w:val="00CF3330"/>
    <w:rsid w:val="00FA4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1140B"/>
  <w15:chartTrackingRefBased/>
  <w15:docId w15:val="{7F6BE2E8-D604-40CD-AD25-245D12204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85D"/>
    <w:pPr>
      <w:spacing w:after="0" w:line="240" w:lineRule="auto"/>
    </w:pPr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2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9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Breum Christiansen</dc:creator>
  <cp:keywords/>
  <dc:description/>
  <cp:lastModifiedBy>Lars Breum Skov Christiansen</cp:lastModifiedBy>
  <cp:revision>16</cp:revision>
  <dcterms:created xsi:type="dcterms:W3CDTF">2023-03-19T12:10:00Z</dcterms:created>
  <dcterms:modified xsi:type="dcterms:W3CDTF">2023-07-10T10:42:00Z</dcterms:modified>
</cp:coreProperties>
</file>